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B7914" w14:textId="04AF5F1F" w:rsidR="000310E7" w:rsidRPr="00FB56C4" w:rsidRDefault="000310E7" w:rsidP="000310E7">
      <w:pPr>
        <w:ind w:firstLineChars="0" w:firstLine="0"/>
      </w:pPr>
      <w:r>
        <w:t xml:space="preserve">Supplementary Table </w:t>
      </w:r>
      <w:r w:rsidR="009C1408">
        <w:t>S</w:t>
      </w:r>
      <w:r w:rsidR="00822FEA">
        <w:t>4</w:t>
      </w:r>
      <w:r>
        <w:t xml:space="preserve">. </w:t>
      </w:r>
      <w:r w:rsidR="00801984">
        <w:t>T</w:t>
      </w:r>
      <w:r w:rsidR="00801984" w:rsidRPr="006A763C">
        <w:t xml:space="preserve">he </w:t>
      </w:r>
      <w:r w:rsidR="00801984">
        <w:t xml:space="preserve">top 50 </w:t>
      </w:r>
      <w:r w:rsidR="00801984" w:rsidRPr="006A763C">
        <w:t xml:space="preserve">genes </w:t>
      </w:r>
      <w:r w:rsidR="00801984">
        <w:t>negative</w:t>
      </w:r>
      <w:r w:rsidR="00801984" w:rsidRPr="00666FFA">
        <w:t xml:space="preserve">ly </w:t>
      </w:r>
      <w:r w:rsidR="000F26C2">
        <w:rPr>
          <w:rFonts w:hint="eastAsia"/>
        </w:rPr>
        <w:t>associated</w:t>
      </w:r>
      <w:r w:rsidR="00801984" w:rsidRPr="00666FFA">
        <w:t xml:space="preserve"> </w:t>
      </w:r>
      <w:r w:rsidR="00801984">
        <w:t>with</w:t>
      </w:r>
      <w:r w:rsidR="00801984" w:rsidRPr="00666FFA">
        <w:t xml:space="preserve"> </w:t>
      </w:r>
      <w:r w:rsidR="000E7269">
        <w:t>CXCL2</w:t>
      </w:r>
      <w:r w:rsidR="00801984" w:rsidRPr="00666FFA">
        <w:t xml:space="preserve"> in </w:t>
      </w:r>
      <w:r w:rsidR="00801984">
        <w:t>L</w:t>
      </w:r>
      <w:r w:rsidR="00801984" w:rsidRPr="007E3D65">
        <w:t>inked</w:t>
      </w:r>
      <w:r w:rsidR="00801984">
        <w:t>O</w:t>
      </w:r>
      <w:r w:rsidR="00801984" w:rsidRPr="007E3D65">
        <w:t>mics</w:t>
      </w:r>
    </w:p>
    <w:tbl>
      <w:tblPr>
        <w:tblStyle w:val="a7"/>
        <w:tblW w:w="105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119"/>
        <w:gridCol w:w="1197"/>
        <w:gridCol w:w="1088"/>
        <w:gridCol w:w="928"/>
        <w:gridCol w:w="1092"/>
        <w:gridCol w:w="1255"/>
        <w:gridCol w:w="928"/>
        <w:gridCol w:w="975"/>
        <w:gridCol w:w="1161"/>
      </w:tblGrid>
      <w:tr w:rsidR="000310E7" w14:paraId="31D41B56" w14:textId="77777777" w:rsidTr="00906AC5">
        <w:trPr>
          <w:trHeight w:val="284"/>
          <w:jc w:val="center"/>
        </w:trPr>
        <w:tc>
          <w:tcPr>
            <w:tcW w:w="1173" w:type="dxa"/>
          </w:tcPr>
          <w:p w14:paraId="6AE0C08A" w14:textId="49A31047" w:rsidR="000310E7" w:rsidRPr="00EA2151" w:rsidRDefault="00A37262" w:rsidP="00906AC5">
            <w:pPr>
              <w:ind w:firstLineChars="0" w:firstLine="0"/>
            </w:pPr>
            <w:r w:rsidRPr="00A37262">
              <w:t>CEP250</w:t>
            </w:r>
          </w:p>
        </w:tc>
        <w:tc>
          <w:tcPr>
            <w:tcW w:w="1056" w:type="dxa"/>
          </w:tcPr>
          <w:p w14:paraId="4B476AE3" w14:textId="3BE2C3B1" w:rsidR="000310E7" w:rsidRDefault="00A37262" w:rsidP="00906AC5">
            <w:pPr>
              <w:ind w:firstLineChars="0" w:firstLine="0"/>
            </w:pPr>
            <w:r w:rsidRPr="00A37262">
              <w:t>ZNF585A</w:t>
            </w:r>
          </w:p>
        </w:tc>
        <w:tc>
          <w:tcPr>
            <w:tcW w:w="940" w:type="dxa"/>
          </w:tcPr>
          <w:p w14:paraId="0DDC70F1" w14:textId="5BD7C7DC" w:rsidR="000310E7" w:rsidRDefault="00A37262" w:rsidP="00906AC5">
            <w:pPr>
              <w:ind w:firstLineChars="0" w:firstLine="0"/>
            </w:pPr>
            <w:r w:rsidRPr="00A37262">
              <w:t>PIP4K2B</w:t>
            </w:r>
          </w:p>
        </w:tc>
        <w:tc>
          <w:tcPr>
            <w:tcW w:w="963" w:type="dxa"/>
          </w:tcPr>
          <w:p w14:paraId="5CE5854C" w14:textId="64680F91" w:rsidR="000310E7" w:rsidRPr="00425A96" w:rsidRDefault="00A37262" w:rsidP="00906AC5">
            <w:pPr>
              <w:ind w:firstLineChars="0" w:firstLine="0"/>
            </w:pPr>
            <w:r w:rsidRPr="00A37262">
              <w:t>CCDC97</w:t>
            </w:r>
          </w:p>
        </w:tc>
        <w:tc>
          <w:tcPr>
            <w:tcW w:w="1123" w:type="dxa"/>
          </w:tcPr>
          <w:p w14:paraId="6C3793D7" w14:textId="5EA48ECD" w:rsidR="000310E7" w:rsidRPr="00425A96" w:rsidRDefault="00A37262" w:rsidP="00906AC5">
            <w:pPr>
              <w:ind w:firstLineChars="0" w:firstLine="0"/>
            </w:pPr>
            <w:r w:rsidRPr="00A37262">
              <w:t>SKP2</w:t>
            </w:r>
          </w:p>
        </w:tc>
        <w:tc>
          <w:tcPr>
            <w:tcW w:w="1162" w:type="dxa"/>
          </w:tcPr>
          <w:p w14:paraId="2B2F9A24" w14:textId="2EE37422" w:rsidR="000310E7" w:rsidRDefault="00A37262" w:rsidP="00906AC5">
            <w:pPr>
              <w:ind w:firstLineChars="0" w:firstLine="0"/>
            </w:pPr>
            <w:r w:rsidRPr="00A37262">
              <w:t>LSM14B</w:t>
            </w:r>
          </w:p>
        </w:tc>
        <w:tc>
          <w:tcPr>
            <w:tcW w:w="858" w:type="dxa"/>
          </w:tcPr>
          <w:p w14:paraId="5C391471" w14:textId="5B0E78CC" w:rsidR="000310E7" w:rsidRDefault="00A37262" w:rsidP="00906AC5">
            <w:pPr>
              <w:ind w:firstLineChars="0" w:firstLine="0"/>
            </w:pPr>
            <w:r w:rsidRPr="00A37262">
              <w:t>CSE1L</w:t>
            </w:r>
          </w:p>
        </w:tc>
        <w:tc>
          <w:tcPr>
            <w:tcW w:w="1022" w:type="dxa"/>
          </w:tcPr>
          <w:p w14:paraId="14D22A31" w14:textId="7B21752F" w:rsidR="000310E7" w:rsidRPr="003960BB" w:rsidRDefault="00A37262" w:rsidP="00906AC5">
            <w:pPr>
              <w:ind w:firstLineChars="0" w:firstLine="0"/>
            </w:pPr>
            <w:r w:rsidRPr="00A37262">
              <w:t>IPO9</w:t>
            </w:r>
          </w:p>
        </w:tc>
        <w:tc>
          <w:tcPr>
            <w:tcW w:w="1197" w:type="dxa"/>
          </w:tcPr>
          <w:p w14:paraId="5DA945EF" w14:textId="00AB14D3" w:rsidR="000310E7" w:rsidRPr="003960BB" w:rsidRDefault="00A37262" w:rsidP="00906AC5">
            <w:pPr>
              <w:ind w:firstLineChars="0" w:firstLine="0"/>
            </w:pPr>
            <w:r w:rsidRPr="00A37262">
              <w:t>ZBTB12</w:t>
            </w:r>
          </w:p>
        </w:tc>
        <w:tc>
          <w:tcPr>
            <w:tcW w:w="1068" w:type="dxa"/>
          </w:tcPr>
          <w:p w14:paraId="41ECBB24" w14:textId="0F3C2189" w:rsidR="000310E7" w:rsidRPr="003960BB" w:rsidRDefault="00A37262" w:rsidP="00906AC5">
            <w:pPr>
              <w:ind w:firstLineChars="0" w:firstLine="0"/>
            </w:pPr>
            <w:r w:rsidRPr="00A37262">
              <w:t>CHKA</w:t>
            </w:r>
          </w:p>
        </w:tc>
      </w:tr>
      <w:tr w:rsidR="000310E7" w14:paraId="593CF672" w14:textId="77777777" w:rsidTr="00906AC5">
        <w:trPr>
          <w:trHeight w:val="284"/>
          <w:jc w:val="center"/>
        </w:trPr>
        <w:tc>
          <w:tcPr>
            <w:tcW w:w="1173" w:type="dxa"/>
          </w:tcPr>
          <w:p w14:paraId="3129821E" w14:textId="7EB84A0A" w:rsidR="000310E7" w:rsidRDefault="00A37262" w:rsidP="00906AC5">
            <w:pPr>
              <w:ind w:firstLineChars="0" w:firstLine="0"/>
            </w:pPr>
            <w:r w:rsidRPr="00A37262">
              <w:t>ZNF765</w:t>
            </w:r>
          </w:p>
        </w:tc>
        <w:tc>
          <w:tcPr>
            <w:tcW w:w="1056" w:type="dxa"/>
          </w:tcPr>
          <w:p w14:paraId="20718481" w14:textId="0EE21E3B" w:rsidR="000310E7" w:rsidRDefault="00A37262" w:rsidP="00906AC5">
            <w:pPr>
              <w:ind w:firstLineChars="0" w:firstLine="0"/>
            </w:pPr>
            <w:r w:rsidRPr="00A37262">
              <w:t>TRIM24</w:t>
            </w:r>
          </w:p>
        </w:tc>
        <w:tc>
          <w:tcPr>
            <w:tcW w:w="940" w:type="dxa"/>
          </w:tcPr>
          <w:p w14:paraId="3DF506E8" w14:textId="1BCAD0C3" w:rsidR="000310E7" w:rsidRDefault="00A37262" w:rsidP="00906AC5">
            <w:pPr>
              <w:ind w:firstLineChars="0" w:firstLine="0"/>
            </w:pPr>
            <w:r w:rsidRPr="00A37262">
              <w:t>SMARCC1</w:t>
            </w:r>
          </w:p>
        </w:tc>
        <w:tc>
          <w:tcPr>
            <w:tcW w:w="963" w:type="dxa"/>
          </w:tcPr>
          <w:p w14:paraId="7C16B50A" w14:textId="4E2005FA" w:rsidR="000310E7" w:rsidRDefault="00A37262" w:rsidP="00906AC5">
            <w:pPr>
              <w:ind w:firstLineChars="0" w:firstLine="0"/>
            </w:pPr>
            <w:r w:rsidRPr="00A37262">
              <w:t>ZNF28</w:t>
            </w:r>
          </w:p>
        </w:tc>
        <w:tc>
          <w:tcPr>
            <w:tcW w:w="1123" w:type="dxa"/>
          </w:tcPr>
          <w:p w14:paraId="0E2C3AC5" w14:textId="49C5C6BC" w:rsidR="000310E7" w:rsidRDefault="00A37262" w:rsidP="00906AC5">
            <w:pPr>
              <w:ind w:firstLineChars="0" w:firstLine="0"/>
            </w:pPr>
            <w:r w:rsidRPr="00A37262">
              <w:t>KHSRP</w:t>
            </w:r>
          </w:p>
        </w:tc>
        <w:tc>
          <w:tcPr>
            <w:tcW w:w="1162" w:type="dxa"/>
          </w:tcPr>
          <w:p w14:paraId="51D74E0A" w14:textId="60621180" w:rsidR="000310E7" w:rsidRDefault="00A37262" w:rsidP="00906AC5">
            <w:pPr>
              <w:ind w:firstLineChars="0" w:firstLine="0"/>
            </w:pPr>
            <w:r w:rsidRPr="00A37262">
              <w:t>PPP2R5D</w:t>
            </w:r>
          </w:p>
        </w:tc>
        <w:tc>
          <w:tcPr>
            <w:tcW w:w="858" w:type="dxa"/>
          </w:tcPr>
          <w:p w14:paraId="4BD9B17F" w14:textId="5F4661F3" w:rsidR="000310E7" w:rsidRDefault="00A37262" w:rsidP="00906AC5">
            <w:pPr>
              <w:ind w:firstLineChars="0" w:firstLine="0"/>
            </w:pPr>
            <w:r w:rsidRPr="00A37262">
              <w:t>NCOA6</w:t>
            </w:r>
          </w:p>
        </w:tc>
        <w:tc>
          <w:tcPr>
            <w:tcW w:w="1022" w:type="dxa"/>
          </w:tcPr>
          <w:p w14:paraId="797B2322" w14:textId="19872B7C" w:rsidR="000310E7" w:rsidRDefault="00A37262" w:rsidP="00906AC5">
            <w:pPr>
              <w:ind w:firstLineChars="0" w:firstLine="0"/>
            </w:pPr>
            <w:r w:rsidRPr="00A37262">
              <w:t>ZNF845</w:t>
            </w:r>
          </w:p>
        </w:tc>
        <w:tc>
          <w:tcPr>
            <w:tcW w:w="1197" w:type="dxa"/>
          </w:tcPr>
          <w:p w14:paraId="03FFD2EE" w14:textId="0FA1AC56" w:rsidR="000310E7" w:rsidRDefault="00A37262" w:rsidP="00906AC5">
            <w:pPr>
              <w:ind w:firstLineChars="0" w:firstLine="0"/>
            </w:pPr>
            <w:r w:rsidRPr="00A37262">
              <w:t>DVL3</w:t>
            </w:r>
          </w:p>
        </w:tc>
        <w:tc>
          <w:tcPr>
            <w:tcW w:w="1068" w:type="dxa"/>
          </w:tcPr>
          <w:p w14:paraId="084BA671" w14:textId="0C9466E8" w:rsidR="000310E7" w:rsidRDefault="00A37262" w:rsidP="00906AC5">
            <w:pPr>
              <w:ind w:firstLineChars="0" w:firstLine="0"/>
            </w:pPr>
            <w:r w:rsidRPr="00A37262">
              <w:t>SOX12</w:t>
            </w:r>
          </w:p>
        </w:tc>
      </w:tr>
      <w:tr w:rsidR="000310E7" w14:paraId="4FAB13DF" w14:textId="77777777" w:rsidTr="00906AC5">
        <w:trPr>
          <w:trHeight w:val="284"/>
          <w:jc w:val="center"/>
        </w:trPr>
        <w:tc>
          <w:tcPr>
            <w:tcW w:w="1173" w:type="dxa"/>
          </w:tcPr>
          <w:p w14:paraId="12C75280" w14:textId="7D5A4FFE" w:rsidR="000310E7" w:rsidRDefault="00A37262" w:rsidP="00906AC5">
            <w:pPr>
              <w:ind w:firstLineChars="0" w:firstLine="0"/>
            </w:pPr>
            <w:r w:rsidRPr="00A37262">
              <w:t>LIN9</w:t>
            </w:r>
          </w:p>
        </w:tc>
        <w:tc>
          <w:tcPr>
            <w:tcW w:w="1056" w:type="dxa"/>
          </w:tcPr>
          <w:p w14:paraId="03B4BF3C" w14:textId="3AD6760B" w:rsidR="000310E7" w:rsidRDefault="00A37262" w:rsidP="00906AC5">
            <w:pPr>
              <w:ind w:firstLineChars="0" w:firstLine="0"/>
            </w:pPr>
            <w:r w:rsidRPr="00A37262">
              <w:t>ZNF761</w:t>
            </w:r>
          </w:p>
        </w:tc>
        <w:tc>
          <w:tcPr>
            <w:tcW w:w="940" w:type="dxa"/>
          </w:tcPr>
          <w:p w14:paraId="48192641" w14:textId="0BBFD243" w:rsidR="000310E7" w:rsidRDefault="00A37262" w:rsidP="00906AC5">
            <w:pPr>
              <w:ind w:firstLineChars="0" w:firstLine="0"/>
            </w:pPr>
            <w:r w:rsidRPr="00A37262">
              <w:t>PSPH</w:t>
            </w:r>
          </w:p>
        </w:tc>
        <w:tc>
          <w:tcPr>
            <w:tcW w:w="963" w:type="dxa"/>
          </w:tcPr>
          <w:p w14:paraId="07DD7411" w14:textId="04589541" w:rsidR="000310E7" w:rsidRDefault="00A37262" w:rsidP="00906AC5">
            <w:pPr>
              <w:ind w:firstLineChars="0" w:firstLine="0"/>
            </w:pPr>
            <w:r w:rsidRPr="00A37262">
              <w:t>CBFA2T2</w:t>
            </w:r>
          </w:p>
        </w:tc>
        <w:tc>
          <w:tcPr>
            <w:tcW w:w="1123" w:type="dxa"/>
          </w:tcPr>
          <w:p w14:paraId="55BA6B98" w14:textId="0B62D262" w:rsidR="000310E7" w:rsidRDefault="00A37262" w:rsidP="00906AC5">
            <w:pPr>
              <w:ind w:firstLineChars="0" w:firstLine="0"/>
            </w:pPr>
            <w:r w:rsidRPr="00A37262">
              <w:t>ZNF687</w:t>
            </w:r>
          </w:p>
        </w:tc>
        <w:tc>
          <w:tcPr>
            <w:tcW w:w="1162" w:type="dxa"/>
          </w:tcPr>
          <w:p w14:paraId="6BBE81A1" w14:textId="2E96B534" w:rsidR="000310E7" w:rsidRDefault="00A37262" w:rsidP="00906AC5">
            <w:pPr>
              <w:ind w:firstLineChars="0" w:firstLine="0"/>
            </w:pPr>
            <w:r w:rsidRPr="00A37262">
              <w:t>AGBL5</w:t>
            </w:r>
          </w:p>
        </w:tc>
        <w:tc>
          <w:tcPr>
            <w:tcW w:w="858" w:type="dxa"/>
          </w:tcPr>
          <w:p w14:paraId="067FEE69" w14:textId="322E90B8" w:rsidR="000310E7" w:rsidRDefault="00A37262" w:rsidP="00906AC5">
            <w:pPr>
              <w:ind w:firstLineChars="0" w:firstLine="0"/>
            </w:pPr>
            <w:r w:rsidRPr="00A37262">
              <w:t>ZNF473</w:t>
            </w:r>
          </w:p>
        </w:tc>
        <w:tc>
          <w:tcPr>
            <w:tcW w:w="1022" w:type="dxa"/>
          </w:tcPr>
          <w:p w14:paraId="74E9DB6D" w14:textId="1162D46E" w:rsidR="000310E7" w:rsidRDefault="00A37262" w:rsidP="00906AC5">
            <w:pPr>
              <w:ind w:firstLineChars="0" w:firstLine="0"/>
            </w:pPr>
            <w:r w:rsidRPr="00A37262">
              <w:t>ZNF606</w:t>
            </w:r>
          </w:p>
        </w:tc>
        <w:tc>
          <w:tcPr>
            <w:tcW w:w="1197" w:type="dxa"/>
          </w:tcPr>
          <w:p w14:paraId="4A93E806" w14:textId="28A6ACEB" w:rsidR="000310E7" w:rsidRDefault="00A37262" w:rsidP="00906AC5">
            <w:pPr>
              <w:ind w:firstLineChars="0" w:firstLine="0"/>
            </w:pPr>
            <w:r w:rsidRPr="00A37262">
              <w:t>TM9SF4</w:t>
            </w:r>
          </w:p>
        </w:tc>
        <w:tc>
          <w:tcPr>
            <w:tcW w:w="1068" w:type="dxa"/>
          </w:tcPr>
          <w:p w14:paraId="2738F8BC" w14:textId="56BE3E3B" w:rsidR="000310E7" w:rsidRDefault="00A37262" w:rsidP="00906AC5">
            <w:pPr>
              <w:ind w:firstLineChars="0" w:firstLine="0"/>
            </w:pPr>
            <w:r w:rsidRPr="00A37262">
              <w:t>TMEM169</w:t>
            </w:r>
          </w:p>
        </w:tc>
      </w:tr>
      <w:tr w:rsidR="000310E7" w14:paraId="3853D2F2" w14:textId="77777777" w:rsidTr="00906AC5">
        <w:trPr>
          <w:trHeight w:val="284"/>
          <w:jc w:val="center"/>
        </w:trPr>
        <w:tc>
          <w:tcPr>
            <w:tcW w:w="1173" w:type="dxa"/>
          </w:tcPr>
          <w:p w14:paraId="7126281A" w14:textId="27CBAEEC" w:rsidR="000310E7" w:rsidRDefault="00A37262" w:rsidP="00906AC5">
            <w:pPr>
              <w:ind w:firstLineChars="0" w:firstLine="0"/>
            </w:pPr>
            <w:r w:rsidRPr="00A37262">
              <w:t>DPF2</w:t>
            </w:r>
          </w:p>
        </w:tc>
        <w:tc>
          <w:tcPr>
            <w:tcW w:w="1056" w:type="dxa"/>
          </w:tcPr>
          <w:p w14:paraId="5FDD6255" w14:textId="66CB8AE6" w:rsidR="000310E7" w:rsidRDefault="00A37262" w:rsidP="00906AC5">
            <w:pPr>
              <w:ind w:firstLineChars="0" w:firstLine="0"/>
            </w:pPr>
            <w:r w:rsidRPr="00A37262">
              <w:t>ZBED8</w:t>
            </w:r>
          </w:p>
        </w:tc>
        <w:tc>
          <w:tcPr>
            <w:tcW w:w="940" w:type="dxa"/>
          </w:tcPr>
          <w:p w14:paraId="4B123E81" w14:textId="1DD49ABB" w:rsidR="000310E7" w:rsidRDefault="00A37262" w:rsidP="00906AC5">
            <w:pPr>
              <w:ind w:firstLineChars="0" w:firstLine="0"/>
            </w:pPr>
            <w:r w:rsidRPr="00A37262">
              <w:t>ZNF256</w:t>
            </w:r>
          </w:p>
        </w:tc>
        <w:tc>
          <w:tcPr>
            <w:tcW w:w="963" w:type="dxa"/>
          </w:tcPr>
          <w:p w14:paraId="15F4BCB9" w14:textId="4132AB84" w:rsidR="000310E7" w:rsidRDefault="00452E6C" w:rsidP="00906AC5">
            <w:pPr>
              <w:ind w:firstLineChars="0" w:firstLine="0"/>
            </w:pPr>
            <w:r w:rsidRPr="00452E6C">
              <w:t>XRCC1</w:t>
            </w:r>
          </w:p>
        </w:tc>
        <w:tc>
          <w:tcPr>
            <w:tcW w:w="1123" w:type="dxa"/>
          </w:tcPr>
          <w:p w14:paraId="68F8C139" w14:textId="3D626F4B" w:rsidR="000310E7" w:rsidRDefault="00452E6C" w:rsidP="00906AC5">
            <w:pPr>
              <w:ind w:firstLineChars="0" w:firstLine="0"/>
            </w:pPr>
            <w:r w:rsidRPr="00452E6C">
              <w:t>NELFE</w:t>
            </w:r>
          </w:p>
        </w:tc>
        <w:tc>
          <w:tcPr>
            <w:tcW w:w="1162" w:type="dxa"/>
          </w:tcPr>
          <w:p w14:paraId="2A199481" w14:textId="711750CE" w:rsidR="000310E7" w:rsidRDefault="00452E6C" w:rsidP="00906AC5">
            <w:pPr>
              <w:ind w:firstLineChars="0" w:firstLine="0"/>
            </w:pPr>
            <w:r w:rsidRPr="00452E6C">
              <w:t>PRR12</w:t>
            </w:r>
          </w:p>
        </w:tc>
        <w:tc>
          <w:tcPr>
            <w:tcW w:w="858" w:type="dxa"/>
          </w:tcPr>
          <w:p w14:paraId="3262E8D0" w14:textId="4132DD3D" w:rsidR="000310E7" w:rsidRDefault="00452E6C" w:rsidP="00906AC5">
            <w:pPr>
              <w:ind w:firstLineChars="0" w:firstLine="0"/>
            </w:pPr>
            <w:r w:rsidRPr="00452E6C">
              <w:t>ATXN7L3B</w:t>
            </w:r>
          </w:p>
        </w:tc>
        <w:tc>
          <w:tcPr>
            <w:tcW w:w="1022" w:type="dxa"/>
          </w:tcPr>
          <w:p w14:paraId="178A4623" w14:textId="2A4B60EC" w:rsidR="000310E7" w:rsidRDefault="00452E6C" w:rsidP="00906AC5">
            <w:pPr>
              <w:ind w:firstLineChars="0" w:firstLine="0"/>
            </w:pPr>
            <w:r w:rsidRPr="00452E6C">
              <w:t>TCF3</w:t>
            </w:r>
          </w:p>
        </w:tc>
        <w:tc>
          <w:tcPr>
            <w:tcW w:w="1197" w:type="dxa"/>
          </w:tcPr>
          <w:p w14:paraId="2EB166A3" w14:textId="5487CFBF" w:rsidR="000310E7" w:rsidRDefault="00452E6C" w:rsidP="00906AC5">
            <w:pPr>
              <w:ind w:firstLineChars="0" w:firstLine="0"/>
            </w:pPr>
            <w:r w:rsidRPr="00452E6C">
              <w:t>SAP130</w:t>
            </w:r>
          </w:p>
        </w:tc>
        <w:tc>
          <w:tcPr>
            <w:tcW w:w="1068" w:type="dxa"/>
          </w:tcPr>
          <w:p w14:paraId="66BB3E59" w14:textId="5C73F251" w:rsidR="000310E7" w:rsidRDefault="00452E6C" w:rsidP="00906AC5">
            <w:pPr>
              <w:ind w:firstLineChars="0" w:firstLine="0"/>
            </w:pPr>
            <w:r w:rsidRPr="00452E6C">
              <w:t>ZNF836</w:t>
            </w:r>
          </w:p>
        </w:tc>
      </w:tr>
      <w:tr w:rsidR="000310E7" w14:paraId="179E853F" w14:textId="77777777" w:rsidTr="00906AC5">
        <w:trPr>
          <w:trHeight w:val="284"/>
          <w:jc w:val="center"/>
        </w:trPr>
        <w:tc>
          <w:tcPr>
            <w:tcW w:w="1173" w:type="dxa"/>
          </w:tcPr>
          <w:p w14:paraId="02D05600" w14:textId="38851900" w:rsidR="000310E7" w:rsidRDefault="00452E6C" w:rsidP="00906AC5">
            <w:pPr>
              <w:ind w:firstLineChars="0" w:firstLine="0"/>
            </w:pPr>
            <w:r w:rsidRPr="00452E6C">
              <w:t>SGOL2</w:t>
            </w:r>
          </w:p>
        </w:tc>
        <w:tc>
          <w:tcPr>
            <w:tcW w:w="1056" w:type="dxa"/>
          </w:tcPr>
          <w:p w14:paraId="0D7FE770" w14:textId="16EA3404" w:rsidR="000310E7" w:rsidRDefault="00452E6C" w:rsidP="00906AC5">
            <w:pPr>
              <w:ind w:firstLineChars="0" w:firstLine="0"/>
            </w:pPr>
            <w:r w:rsidRPr="00452E6C">
              <w:t>GPATCH1</w:t>
            </w:r>
          </w:p>
        </w:tc>
        <w:tc>
          <w:tcPr>
            <w:tcW w:w="940" w:type="dxa"/>
          </w:tcPr>
          <w:p w14:paraId="7EDE7852" w14:textId="4A1BCABD" w:rsidR="000310E7" w:rsidRDefault="00452E6C" w:rsidP="00906AC5">
            <w:pPr>
              <w:ind w:firstLineChars="0" w:firstLine="0"/>
            </w:pPr>
            <w:r w:rsidRPr="00452E6C">
              <w:t>SMPD4</w:t>
            </w:r>
          </w:p>
        </w:tc>
        <w:tc>
          <w:tcPr>
            <w:tcW w:w="963" w:type="dxa"/>
          </w:tcPr>
          <w:p w14:paraId="37BAE151" w14:textId="08A81601" w:rsidR="000310E7" w:rsidRDefault="00452E6C" w:rsidP="00906AC5">
            <w:pPr>
              <w:ind w:firstLineChars="0" w:firstLine="0"/>
            </w:pPr>
            <w:r w:rsidRPr="00452E6C">
              <w:t>RFC3</w:t>
            </w:r>
          </w:p>
        </w:tc>
        <w:tc>
          <w:tcPr>
            <w:tcW w:w="1123" w:type="dxa"/>
          </w:tcPr>
          <w:p w14:paraId="1762C043" w14:textId="47661439" w:rsidR="000310E7" w:rsidRDefault="00452E6C" w:rsidP="00906AC5">
            <w:pPr>
              <w:ind w:firstLineChars="0" w:firstLine="0"/>
            </w:pPr>
            <w:r w:rsidRPr="00452E6C">
              <w:t>ZNF552</w:t>
            </w:r>
          </w:p>
        </w:tc>
        <w:tc>
          <w:tcPr>
            <w:tcW w:w="1162" w:type="dxa"/>
          </w:tcPr>
          <w:p w14:paraId="42768A07" w14:textId="69211F0D" w:rsidR="000310E7" w:rsidRDefault="00452E6C" w:rsidP="00906AC5">
            <w:pPr>
              <w:ind w:firstLineChars="0" w:firstLine="0"/>
            </w:pPr>
            <w:r w:rsidRPr="00452E6C">
              <w:t>RPS6KC1</w:t>
            </w:r>
          </w:p>
        </w:tc>
        <w:tc>
          <w:tcPr>
            <w:tcW w:w="858" w:type="dxa"/>
          </w:tcPr>
          <w:p w14:paraId="589A1784" w14:textId="7C4A828F" w:rsidR="000310E7" w:rsidRDefault="00452E6C" w:rsidP="00906AC5">
            <w:pPr>
              <w:ind w:firstLineChars="0" w:firstLine="0"/>
            </w:pPr>
            <w:r w:rsidRPr="00452E6C">
              <w:t>ZNF431</w:t>
            </w:r>
          </w:p>
        </w:tc>
        <w:tc>
          <w:tcPr>
            <w:tcW w:w="1022" w:type="dxa"/>
          </w:tcPr>
          <w:p w14:paraId="2A850F27" w14:textId="46A8EAEF" w:rsidR="000310E7" w:rsidRDefault="00452E6C" w:rsidP="00906AC5">
            <w:pPr>
              <w:ind w:firstLineChars="0" w:firstLine="0"/>
            </w:pPr>
            <w:r w:rsidRPr="00452E6C">
              <w:t>MSH2</w:t>
            </w:r>
          </w:p>
        </w:tc>
        <w:tc>
          <w:tcPr>
            <w:tcW w:w="1197" w:type="dxa"/>
          </w:tcPr>
          <w:p w14:paraId="4DA309BC" w14:textId="4C9CC246" w:rsidR="000310E7" w:rsidRDefault="00452E6C" w:rsidP="00906AC5">
            <w:pPr>
              <w:ind w:firstLineChars="0" w:firstLine="0"/>
            </w:pPr>
            <w:r w:rsidRPr="00452E6C">
              <w:t>CKAP5</w:t>
            </w:r>
          </w:p>
        </w:tc>
        <w:tc>
          <w:tcPr>
            <w:tcW w:w="1068" w:type="dxa"/>
          </w:tcPr>
          <w:p w14:paraId="02B93E7A" w14:textId="1B7BCF49" w:rsidR="000310E7" w:rsidRPr="00812A49" w:rsidRDefault="00452E6C" w:rsidP="00906AC5">
            <w:pPr>
              <w:ind w:firstLineChars="0" w:firstLine="0"/>
            </w:pPr>
            <w:r w:rsidRPr="00452E6C">
              <w:t>NRBP1</w:t>
            </w:r>
          </w:p>
        </w:tc>
      </w:tr>
    </w:tbl>
    <w:p w14:paraId="49CCDCB8" w14:textId="36E643D9" w:rsidR="00F365D3" w:rsidRDefault="00F365D3" w:rsidP="00452E6C">
      <w:pPr>
        <w:ind w:firstLine="420"/>
      </w:pPr>
    </w:p>
    <w:sectPr w:rsidR="00F365D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D0527" w14:textId="77777777" w:rsidR="001D084A" w:rsidRDefault="001D084A" w:rsidP="000310E7">
      <w:pPr>
        <w:spacing w:line="240" w:lineRule="auto"/>
        <w:ind w:firstLine="420"/>
      </w:pPr>
      <w:r>
        <w:separator/>
      </w:r>
    </w:p>
  </w:endnote>
  <w:endnote w:type="continuationSeparator" w:id="0">
    <w:p w14:paraId="507FB151" w14:textId="77777777" w:rsidR="001D084A" w:rsidRDefault="001D084A" w:rsidP="000310E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4B587" w14:textId="77777777" w:rsidR="000310E7" w:rsidRDefault="000310E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F711B" w14:textId="77777777" w:rsidR="000310E7" w:rsidRDefault="000310E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6989F" w14:textId="77777777" w:rsidR="000310E7" w:rsidRDefault="000310E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CA1C9" w14:textId="77777777" w:rsidR="001D084A" w:rsidRDefault="001D084A" w:rsidP="000310E7">
      <w:pPr>
        <w:spacing w:line="240" w:lineRule="auto"/>
        <w:ind w:firstLine="420"/>
      </w:pPr>
      <w:r>
        <w:separator/>
      </w:r>
    </w:p>
  </w:footnote>
  <w:footnote w:type="continuationSeparator" w:id="0">
    <w:p w14:paraId="71BE2001" w14:textId="77777777" w:rsidR="001D084A" w:rsidRDefault="001D084A" w:rsidP="000310E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7D6C5" w14:textId="77777777" w:rsidR="000310E7" w:rsidRDefault="000310E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1AC0E" w14:textId="77777777" w:rsidR="000310E7" w:rsidRDefault="000310E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DA652" w14:textId="77777777" w:rsidR="000310E7" w:rsidRDefault="000310E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D84"/>
    <w:rsid w:val="000310E7"/>
    <w:rsid w:val="000E7269"/>
    <w:rsid w:val="000F26C2"/>
    <w:rsid w:val="001D084A"/>
    <w:rsid w:val="00381B57"/>
    <w:rsid w:val="003B4D84"/>
    <w:rsid w:val="00452E6C"/>
    <w:rsid w:val="00521BE8"/>
    <w:rsid w:val="007935B7"/>
    <w:rsid w:val="00801984"/>
    <w:rsid w:val="00822FEA"/>
    <w:rsid w:val="009C1408"/>
    <w:rsid w:val="009E753B"/>
    <w:rsid w:val="00A37262"/>
    <w:rsid w:val="00AC408F"/>
    <w:rsid w:val="00B136B0"/>
    <w:rsid w:val="00F3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075E4"/>
  <w15:chartTrackingRefBased/>
  <w15:docId w15:val="{D97A7025-DBFF-4BA6-AA6F-BEA958C26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0E7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310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0E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0E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0E7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0310E7"/>
    <w:rPr>
      <w:rFonts w:ascii="Times New Roman" w:eastAsia="宋体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7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qiaoli</dc:creator>
  <cp:keywords/>
  <dc:description/>
  <cp:lastModifiedBy>yi qiaoli</cp:lastModifiedBy>
  <cp:revision>35</cp:revision>
  <dcterms:created xsi:type="dcterms:W3CDTF">2022-04-19T09:57:00Z</dcterms:created>
  <dcterms:modified xsi:type="dcterms:W3CDTF">2022-09-22T09:51:00Z</dcterms:modified>
</cp:coreProperties>
</file>